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180" w:type="pct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692"/>
        <w:gridCol w:w="2409"/>
        <w:gridCol w:w="2412"/>
        <w:gridCol w:w="2551"/>
        <w:gridCol w:w="1700"/>
      </w:tblGrid>
      <w:tr w:rsidR="00310BFD" w:rsidRPr="00C72CDB" w14:paraId="68FAE442" w14:textId="77777777" w:rsidTr="00C30E15">
        <w:trPr>
          <w:trHeight w:val="828"/>
        </w:trPr>
        <w:tc>
          <w:tcPr>
            <w:tcW w:w="5000" w:type="pct"/>
            <w:gridSpan w:val="6"/>
            <w:tcBorders>
              <w:top w:val="nil"/>
            </w:tcBorders>
          </w:tcPr>
          <w:p w14:paraId="0315737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Comparison of CPET and hemodynamics stratified by sex and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-PH or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I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</w:t>
            </w:r>
          </w:p>
        </w:tc>
      </w:tr>
      <w:tr w:rsidR="00310BFD" w:rsidRPr="00C72CDB" w14:paraId="04D881EE" w14:textId="77777777" w:rsidTr="00C30E15">
        <w:tc>
          <w:tcPr>
            <w:tcW w:w="932" w:type="pct"/>
            <w:tcBorders>
              <w:top w:val="single" w:sz="12" w:space="0" w:color="auto"/>
              <w:bottom w:val="single" w:sz="8" w:space="0" w:color="auto"/>
            </w:tcBorders>
          </w:tcPr>
          <w:p w14:paraId="7C139DE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12" w:space="0" w:color="auto"/>
              <w:bottom w:val="single" w:sz="8" w:space="0" w:color="auto"/>
            </w:tcBorders>
          </w:tcPr>
          <w:p w14:paraId="179CB2C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</w:t>
            </w:r>
          </w:p>
          <w:p w14:paraId="718367D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low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5932898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(n=19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02D1E5E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I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</w:t>
            </w:r>
          </w:p>
          <w:p w14:paraId="496E29D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low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2248AD5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(n=12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</w:tcPr>
          <w:p w14:paraId="592E0FC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</w:t>
            </w:r>
          </w:p>
          <w:p w14:paraId="57215D0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high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35FBA84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(n=27)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</w:tcPr>
          <w:p w14:paraId="127426A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I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</w:t>
            </w:r>
          </w:p>
          <w:p w14:paraId="0CFBB39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high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2F25FA1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(n=31)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8" w:space="0" w:color="auto"/>
            </w:tcBorders>
          </w:tcPr>
          <w:p w14:paraId="5EF8AB8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value</w:t>
            </w:r>
          </w:p>
        </w:tc>
      </w:tr>
      <w:tr w:rsidR="00310BFD" w:rsidRPr="00C72CDB" w14:paraId="0E75CAC2" w14:textId="77777777" w:rsidTr="00C30E15">
        <w:tc>
          <w:tcPr>
            <w:tcW w:w="932" w:type="pct"/>
            <w:tcBorders>
              <w:top w:val="single" w:sz="8" w:space="0" w:color="auto"/>
            </w:tcBorders>
          </w:tcPr>
          <w:p w14:paraId="00FD49E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s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mHg</w:t>
            </w:r>
          </w:p>
        </w:tc>
        <w:tc>
          <w:tcPr>
            <w:tcW w:w="931" w:type="pct"/>
            <w:tcBorders>
              <w:top w:val="single" w:sz="8" w:space="0" w:color="auto"/>
            </w:tcBorders>
          </w:tcPr>
          <w:p w14:paraId="1009C0F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75.0 (60.0, 97.0) *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613DBD7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7.5 (44.3, 61.3)</w:t>
            </w:r>
          </w:p>
        </w:tc>
        <w:tc>
          <w:tcPr>
            <w:tcW w:w="834" w:type="pct"/>
            <w:tcBorders>
              <w:top w:val="single" w:sz="8" w:space="0" w:color="auto"/>
            </w:tcBorders>
          </w:tcPr>
          <w:p w14:paraId="1899965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68.0(60.0, 84.0)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57297A8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5.0(39.0, 50.0) **</w:t>
            </w:r>
          </w:p>
        </w:tc>
        <w:tc>
          <w:tcPr>
            <w:tcW w:w="588" w:type="pct"/>
            <w:tcBorders>
              <w:top w:val="single" w:sz="8" w:space="0" w:color="auto"/>
            </w:tcBorders>
          </w:tcPr>
          <w:p w14:paraId="6D4F18C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63352CC0" w14:textId="77777777" w:rsidTr="00C30E15">
        <w:tc>
          <w:tcPr>
            <w:tcW w:w="932" w:type="pct"/>
          </w:tcPr>
          <w:p w14:paraId="57F026C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d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mHg</w:t>
            </w:r>
          </w:p>
        </w:tc>
        <w:tc>
          <w:tcPr>
            <w:tcW w:w="931" w:type="pct"/>
          </w:tcPr>
          <w:p w14:paraId="330B8F6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6.0(19.0, 31.0) *</w:t>
            </w:r>
          </w:p>
        </w:tc>
        <w:tc>
          <w:tcPr>
            <w:tcW w:w="833" w:type="pct"/>
          </w:tcPr>
          <w:p w14:paraId="5D88713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4.0(13.0, 19.8)</w:t>
            </w:r>
          </w:p>
        </w:tc>
        <w:tc>
          <w:tcPr>
            <w:tcW w:w="834" w:type="pct"/>
          </w:tcPr>
          <w:p w14:paraId="566BA01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3.0(20.0, 26.0)</w:t>
            </w:r>
          </w:p>
        </w:tc>
        <w:tc>
          <w:tcPr>
            <w:tcW w:w="882" w:type="pct"/>
          </w:tcPr>
          <w:p w14:paraId="79EAA2F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5.0(12.0, 18.0) **</w:t>
            </w:r>
          </w:p>
        </w:tc>
        <w:tc>
          <w:tcPr>
            <w:tcW w:w="588" w:type="pct"/>
          </w:tcPr>
          <w:p w14:paraId="397BF36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58419320" w14:textId="77777777" w:rsidTr="00C30E15">
        <w:tc>
          <w:tcPr>
            <w:tcW w:w="932" w:type="pct"/>
          </w:tcPr>
          <w:p w14:paraId="0A02B16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m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mHg</w:t>
            </w:r>
          </w:p>
        </w:tc>
        <w:tc>
          <w:tcPr>
            <w:tcW w:w="931" w:type="pct"/>
          </w:tcPr>
          <w:p w14:paraId="245C3BE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6.0(36.0, 50.0) *</w:t>
            </w:r>
          </w:p>
        </w:tc>
        <w:tc>
          <w:tcPr>
            <w:tcW w:w="833" w:type="pct"/>
          </w:tcPr>
          <w:p w14:paraId="01728F9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9.0(26.0, 33.8)</w:t>
            </w:r>
          </w:p>
        </w:tc>
        <w:tc>
          <w:tcPr>
            <w:tcW w:w="834" w:type="pct"/>
          </w:tcPr>
          <w:p w14:paraId="22FC688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2.0(36.0, 47.0)</w:t>
            </w:r>
          </w:p>
        </w:tc>
        <w:tc>
          <w:tcPr>
            <w:tcW w:w="882" w:type="pct"/>
          </w:tcPr>
          <w:p w14:paraId="4843E65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7.0(24.0, 32.0) **</w:t>
            </w:r>
          </w:p>
        </w:tc>
        <w:tc>
          <w:tcPr>
            <w:tcW w:w="588" w:type="pct"/>
          </w:tcPr>
          <w:p w14:paraId="6FE8FD1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6EA33809" w14:textId="77777777" w:rsidTr="00C30E15">
        <w:tc>
          <w:tcPr>
            <w:tcW w:w="932" w:type="pct"/>
          </w:tcPr>
          <w:p w14:paraId="66B6089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AWP, mmHg</w:t>
            </w:r>
          </w:p>
        </w:tc>
        <w:tc>
          <w:tcPr>
            <w:tcW w:w="931" w:type="pct"/>
          </w:tcPr>
          <w:p w14:paraId="707389A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9.0(16.0, 23.0)</w:t>
            </w:r>
          </w:p>
        </w:tc>
        <w:tc>
          <w:tcPr>
            <w:tcW w:w="833" w:type="pct"/>
          </w:tcPr>
          <w:p w14:paraId="1B73AEF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8.0(16.0, 21.5)</w:t>
            </w:r>
          </w:p>
        </w:tc>
        <w:tc>
          <w:tcPr>
            <w:tcW w:w="834" w:type="pct"/>
          </w:tcPr>
          <w:p w14:paraId="400D277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0.0(17.0, 23.0)</w:t>
            </w:r>
          </w:p>
        </w:tc>
        <w:tc>
          <w:tcPr>
            <w:tcW w:w="882" w:type="pct"/>
          </w:tcPr>
          <w:p w14:paraId="53AF7D8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8.0(16.0, 19.0)</w:t>
            </w:r>
          </w:p>
        </w:tc>
        <w:tc>
          <w:tcPr>
            <w:tcW w:w="588" w:type="pct"/>
          </w:tcPr>
          <w:p w14:paraId="0E6FB5E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0.253</w:t>
            </w:r>
          </w:p>
        </w:tc>
      </w:tr>
      <w:tr w:rsidR="00310BFD" w:rsidRPr="00C72CDB" w14:paraId="2FEEB078" w14:textId="77777777" w:rsidTr="00C30E15">
        <w:tc>
          <w:tcPr>
            <w:tcW w:w="932" w:type="pct"/>
          </w:tcPr>
          <w:p w14:paraId="06A9A38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VR, Wood U</w:t>
            </w:r>
          </w:p>
        </w:tc>
        <w:tc>
          <w:tcPr>
            <w:tcW w:w="931" w:type="pct"/>
          </w:tcPr>
          <w:p w14:paraId="34F398C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5.3(3.5, 6.8) *</w:t>
            </w:r>
          </w:p>
        </w:tc>
        <w:tc>
          <w:tcPr>
            <w:tcW w:w="833" w:type="pct"/>
          </w:tcPr>
          <w:p w14:paraId="00382A17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.1(1.7, 2.7)</w:t>
            </w:r>
          </w:p>
        </w:tc>
        <w:tc>
          <w:tcPr>
            <w:tcW w:w="834" w:type="pct"/>
          </w:tcPr>
          <w:p w14:paraId="05B35F2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.4(3.8, 5.3)</w:t>
            </w:r>
          </w:p>
        </w:tc>
        <w:tc>
          <w:tcPr>
            <w:tcW w:w="882" w:type="pct"/>
          </w:tcPr>
          <w:p w14:paraId="4D55B70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.0(1.4,2.5) **</w:t>
            </w:r>
          </w:p>
        </w:tc>
        <w:tc>
          <w:tcPr>
            <w:tcW w:w="588" w:type="pct"/>
          </w:tcPr>
          <w:p w14:paraId="6C5C672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2743F422" w14:textId="77777777" w:rsidTr="00C30E15">
        <w:tc>
          <w:tcPr>
            <w:tcW w:w="932" w:type="pct"/>
          </w:tcPr>
          <w:p w14:paraId="72F4A8F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DPG, mmHg</w:t>
            </w:r>
          </w:p>
        </w:tc>
        <w:tc>
          <w:tcPr>
            <w:tcW w:w="931" w:type="pct"/>
          </w:tcPr>
          <w:p w14:paraId="2F02B62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.0(1.0, 12.0) *</w:t>
            </w:r>
          </w:p>
        </w:tc>
        <w:tc>
          <w:tcPr>
            <w:tcW w:w="833" w:type="pct"/>
          </w:tcPr>
          <w:p w14:paraId="161255B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2.5(-6.8 1.8)</w:t>
            </w:r>
          </w:p>
        </w:tc>
        <w:tc>
          <w:tcPr>
            <w:tcW w:w="834" w:type="pct"/>
          </w:tcPr>
          <w:p w14:paraId="586F817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.0(0, 7.0)</w:t>
            </w:r>
          </w:p>
        </w:tc>
        <w:tc>
          <w:tcPr>
            <w:tcW w:w="882" w:type="pct"/>
          </w:tcPr>
          <w:p w14:paraId="48C64AE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3.0(-5.0, -1.0) **</w:t>
            </w:r>
          </w:p>
        </w:tc>
        <w:tc>
          <w:tcPr>
            <w:tcW w:w="588" w:type="pct"/>
          </w:tcPr>
          <w:p w14:paraId="7A3390B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59E1D29F" w14:textId="77777777" w:rsidTr="00C30E15">
        <w:tc>
          <w:tcPr>
            <w:tcW w:w="932" w:type="pct"/>
          </w:tcPr>
          <w:p w14:paraId="74F9779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TPG, mmHg</w:t>
            </w:r>
          </w:p>
        </w:tc>
        <w:tc>
          <w:tcPr>
            <w:tcW w:w="931" w:type="pct"/>
          </w:tcPr>
          <w:p w14:paraId="216EDC3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5.0(16.0, 33.0) *</w:t>
            </w:r>
          </w:p>
        </w:tc>
        <w:tc>
          <w:tcPr>
            <w:tcW w:w="833" w:type="pct"/>
          </w:tcPr>
          <w:p w14:paraId="3503E31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1.0(9.0, 14.5)</w:t>
            </w:r>
          </w:p>
        </w:tc>
        <w:tc>
          <w:tcPr>
            <w:tcW w:w="834" w:type="pct"/>
          </w:tcPr>
          <w:p w14:paraId="712C5F9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0.0(18.0, 25.0)</w:t>
            </w:r>
          </w:p>
        </w:tc>
        <w:tc>
          <w:tcPr>
            <w:tcW w:w="882" w:type="pct"/>
          </w:tcPr>
          <w:p w14:paraId="4E5B38E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0.0(7.0, 13.0) **</w:t>
            </w:r>
          </w:p>
        </w:tc>
        <w:tc>
          <w:tcPr>
            <w:tcW w:w="588" w:type="pct"/>
          </w:tcPr>
          <w:p w14:paraId="1CA3FB0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218931D5" w14:textId="77777777" w:rsidTr="00C30E15">
        <w:tc>
          <w:tcPr>
            <w:tcW w:w="932" w:type="pct"/>
          </w:tcPr>
          <w:p w14:paraId="4759F58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O, L/min</w:t>
            </w:r>
          </w:p>
        </w:tc>
        <w:tc>
          <w:tcPr>
            <w:tcW w:w="931" w:type="pct"/>
          </w:tcPr>
          <w:p w14:paraId="612C243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.5(4.0, 5.4)</w:t>
            </w:r>
          </w:p>
        </w:tc>
        <w:tc>
          <w:tcPr>
            <w:tcW w:w="833" w:type="pct"/>
          </w:tcPr>
          <w:p w14:paraId="757711D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5.6(5.0, 6.4)</w:t>
            </w:r>
          </w:p>
        </w:tc>
        <w:tc>
          <w:tcPr>
            <w:tcW w:w="834" w:type="pct"/>
          </w:tcPr>
          <w:p w14:paraId="73F49BE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.7(3.9, 5.4)</w:t>
            </w:r>
          </w:p>
        </w:tc>
        <w:tc>
          <w:tcPr>
            <w:tcW w:w="882" w:type="pct"/>
          </w:tcPr>
          <w:p w14:paraId="0A0EDB1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5.4(4.1, 6.2)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88" w:type="pct"/>
          </w:tcPr>
          <w:p w14:paraId="76F7F54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0.027</w:t>
            </w:r>
          </w:p>
        </w:tc>
      </w:tr>
      <w:tr w:rsidR="00310BFD" w:rsidRPr="00C72CDB" w14:paraId="37B1B0D3" w14:textId="77777777" w:rsidTr="00C30E15">
        <w:tc>
          <w:tcPr>
            <w:tcW w:w="932" w:type="pct"/>
          </w:tcPr>
          <w:p w14:paraId="2749833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Workload, watts</w:t>
            </w:r>
          </w:p>
        </w:tc>
        <w:tc>
          <w:tcPr>
            <w:tcW w:w="931" w:type="pct"/>
          </w:tcPr>
          <w:p w14:paraId="4A3C59E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0.7 ± 21.6 **</w:t>
            </w:r>
          </w:p>
        </w:tc>
        <w:tc>
          <w:tcPr>
            <w:tcW w:w="833" w:type="pct"/>
          </w:tcPr>
          <w:p w14:paraId="0850F8B7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1.7 ± 19.3</w:t>
            </w:r>
          </w:p>
        </w:tc>
        <w:tc>
          <w:tcPr>
            <w:tcW w:w="834" w:type="pct"/>
          </w:tcPr>
          <w:p w14:paraId="25622E2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67.3 ± 33.1</w:t>
            </w:r>
          </w:p>
        </w:tc>
        <w:tc>
          <w:tcPr>
            <w:tcW w:w="882" w:type="pct"/>
          </w:tcPr>
          <w:p w14:paraId="4290F49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66.6 ± 29.4 *</w:t>
            </w:r>
          </w:p>
        </w:tc>
        <w:tc>
          <w:tcPr>
            <w:tcW w:w="588" w:type="pct"/>
          </w:tcPr>
          <w:p w14:paraId="4E052D8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2881AB6A" w14:textId="77777777" w:rsidTr="00C30E15">
        <w:tc>
          <w:tcPr>
            <w:tcW w:w="932" w:type="pct"/>
          </w:tcPr>
          <w:p w14:paraId="36D95B6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eak 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 pulse, ml/beat</w:t>
            </w:r>
          </w:p>
        </w:tc>
        <w:tc>
          <w:tcPr>
            <w:tcW w:w="931" w:type="pct"/>
          </w:tcPr>
          <w:p w14:paraId="4B93721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.8 ± 1.5 **</w:t>
            </w:r>
          </w:p>
        </w:tc>
        <w:tc>
          <w:tcPr>
            <w:tcW w:w="833" w:type="pct"/>
          </w:tcPr>
          <w:p w14:paraId="728C3AE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5.8 ± 1.5</w:t>
            </w:r>
          </w:p>
        </w:tc>
        <w:tc>
          <w:tcPr>
            <w:tcW w:w="834" w:type="pct"/>
          </w:tcPr>
          <w:p w14:paraId="08BDE29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7.0 ± 2.4</w:t>
            </w:r>
          </w:p>
        </w:tc>
        <w:tc>
          <w:tcPr>
            <w:tcW w:w="882" w:type="pct"/>
          </w:tcPr>
          <w:p w14:paraId="77AA161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7.1 ± 2.0</w:t>
            </w:r>
          </w:p>
        </w:tc>
        <w:tc>
          <w:tcPr>
            <w:tcW w:w="588" w:type="pct"/>
          </w:tcPr>
          <w:p w14:paraId="531D5CE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36D4C426" w14:textId="77777777" w:rsidTr="00C30E15">
        <w:tc>
          <w:tcPr>
            <w:tcW w:w="932" w:type="pct"/>
          </w:tcPr>
          <w:p w14:paraId="1199BC6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Exercise Time, s</w:t>
            </w:r>
          </w:p>
        </w:tc>
        <w:tc>
          <w:tcPr>
            <w:tcW w:w="931" w:type="pct"/>
          </w:tcPr>
          <w:p w14:paraId="51DD8C6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80.0(100.0, 220.0) **</w:t>
            </w:r>
          </w:p>
        </w:tc>
        <w:tc>
          <w:tcPr>
            <w:tcW w:w="833" w:type="pct"/>
          </w:tcPr>
          <w:p w14:paraId="3B60A5E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55.0(97.5, 177.5)</w:t>
            </w:r>
          </w:p>
        </w:tc>
        <w:tc>
          <w:tcPr>
            <w:tcW w:w="834" w:type="pct"/>
          </w:tcPr>
          <w:p w14:paraId="05C9A89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52.0(220.0, 290.0)</w:t>
            </w:r>
          </w:p>
        </w:tc>
        <w:tc>
          <w:tcPr>
            <w:tcW w:w="882" w:type="pct"/>
          </w:tcPr>
          <w:p w14:paraId="2455BDF7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50.0(190.0, 320.0) *</w:t>
            </w:r>
          </w:p>
        </w:tc>
        <w:tc>
          <w:tcPr>
            <w:tcW w:w="588" w:type="pct"/>
          </w:tcPr>
          <w:p w14:paraId="0865720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42C3A1A4" w14:textId="77777777" w:rsidTr="00C30E15">
        <w:tc>
          <w:tcPr>
            <w:tcW w:w="932" w:type="pct"/>
          </w:tcPr>
          <w:p w14:paraId="1B75A97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L/min/kg</w:t>
            </w:r>
          </w:p>
        </w:tc>
        <w:tc>
          <w:tcPr>
            <w:tcW w:w="931" w:type="pct"/>
          </w:tcPr>
          <w:p w14:paraId="0BF314E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8.1 ± 1.7 **</w:t>
            </w:r>
          </w:p>
        </w:tc>
        <w:tc>
          <w:tcPr>
            <w:tcW w:w="833" w:type="pct"/>
          </w:tcPr>
          <w:p w14:paraId="077566CB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9.1 ± 1.1</w:t>
            </w:r>
          </w:p>
        </w:tc>
        <w:tc>
          <w:tcPr>
            <w:tcW w:w="834" w:type="pct"/>
          </w:tcPr>
          <w:p w14:paraId="3DF525C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3.8 ± 2.0</w:t>
            </w:r>
          </w:p>
        </w:tc>
        <w:tc>
          <w:tcPr>
            <w:tcW w:w="882" w:type="pct"/>
          </w:tcPr>
          <w:p w14:paraId="00B8223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4.6 ± 2.4 *</w:t>
            </w:r>
          </w:p>
        </w:tc>
        <w:tc>
          <w:tcPr>
            <w:tcW w:w="588" w:type="pct"/>
          </w:tcPr>
          <w:p w14:paraId="3304307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1C26ED12" w14:textId="77777777" w:rsidTr="00C30E15">
        <w:tc>
          <w:tcPr>
            <w:tcW w:w="932" w:type="pct"/>
          </w:tcPr>
          <w:p w14:paraId="661CEB3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Lowest VE/V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1" w:type="pct"/>
          </w:tcPr>
          <w:p w14:paraId="7E780B2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46.4(43.2, 56.0)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833" w:type="pct"/>
          </w:tcPr>
          <w:p w14:paraId="5E5081C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0.6(35.7, 42.3)</w:t>
            </w:r>
          </w:p>
        </w:tc>
        <w:tc>
          <w:tcPr>
            <w:tcW w:w="834" w:type="pct"/>
          </w:tcPr>
          <w:p w14:paraId="51907CF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0.2(33.0, 44.3)</w:t>
            </w:r>
          </w:p>
        </w:tc>
        <w:tc>
          <w:tcPr>
            <w:tcW w:w="882" w:type="pct"/>
          </w:tcPr>
          <w:p w14:paraId="2F164A3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35.2(31.4,37.6)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588" w:type="pct"/>
          </w:tcPr>
          <w:p w14:paraId="05294AC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310BFD" w:rsidRPr="00C72CDB" w14:paraId="108E09A4" w14:textId="77777777" w:rsidTr="00C30E15">
        <w:tc>
          <w:tcPr>
            <w:tcW w:w="932" w:type="pct"/>
          </w:tcPr>
          <w:p w14:paraId="1C617C2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VE/V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931" w:type="pct"/>
          </w:tcPr>
          <w:p w14:paraId="62E5530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50.3(35.2, 61.9)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833" w:type="pct"/>
          </w:tcPr>
          <w:p w14:paraId="12AF832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3.1(27.9, 35.5)</w:t>
            </w:r>
          </w:p>
        </w:tc>
        <w:tc>
          <w:tcPr>
            <w:tcW w:w="834" w:type="pct"/>
          </w:tcPr>
          <w:p w14:paraId="7247EEF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2.2(28.9, 40.0)</w:t>
            </w:r>
          </w:p>
        </w:tc>
        <w:tc>
          <w:tcPr>
            <w:tcW w:w="882" w:type="pct"/>
          </w:tcPr>
          <w:p w14:paraId="4CA7A4F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1.1(27.1, 35.7)</w:t>
            </w:r>
          </w:p>
        </w:tc>
        <w:tc>
          <w:tcPr>
            <w:tcW w:w="588" w:type="pct"/>
          </w:tcPr>
          <w:p w14:paraId="566F8D5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0.002</w:t>
            </w:r>
          </w:p>
        </w:tc>
      </w:tr>
      <w:tr w:rsidR="00310BFD" w:rsidRPr="00C72CDB" w14:paraId="7301250E" w14:textId="77777777" w:rsidTr="00C30E15">
        <w:tc>
          <w:tcPr>
            <w:tcW w:w="932" w:type="pct"/>
          </w:tcPr>
          <w:p w14:paraId="3414938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eak VE/V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31" w:type="pct"/>
          </w:tcPr>
          <w:p w14:paraId="146D39D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9.1(43.7, 56.8) *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33" w:type="pct"/>
          </w:tcPr>
          <w:p w14:paraId="3D5036E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0.4(35.9, 42.5)</w:t>
            </w:r>
          </w:p>
        </w:tc>
        <w:tc>
          <w:tcPr>
            <w:tcW w:w="834" w:type="pct"/>
          </w:tcPr>
          <w:p w14:paraId="49583C2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41.0(34.6, 49.1)</w:t>
            </w:r>
          </w:p>
        </w:tc>
        <w:tc>
          <w:tcPr>
            <w:tcW w:w="882" w:type="pct"/>
          </w:tcPr>
          <w:p w14:paraId="59086907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35.8(32.7, 38.6)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588" w:type="pct"/>
          </w:tcPr>
          <w:p w14:paraId="32B2089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4C2270D6" w14:textId="77777777" w:rsidTr="00C30E15">
        <w:tc>
          <w:tcPr>
            <w:tcW w:w="932" w:type="pct"/>
          </w:tcPr>
          <w:p w14:paraId="0DF788DE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eak 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ET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 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mHg</w:t>
            </w:r>
          </w:p>
        </w:tc>
        <w:tc>
          <w:tcPr>
            <w:tcW w:w="931" w:type="pct"/>
          </w:tcPr>
          <w:p w14:paraId="6C4A6D0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7.0 ± 5.8 *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33" w:type="pct"/>
          </w:tcPr>
          <w:p w14:paraId="7E44E70D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5.2 ± 3.8</w:t>
            </w:r>
          </w:p>
        </w:tc>
        <w:tc>
          <w:tcPr>
            <w:tcW w:w="834" w:type="pct"/>
          </w:tcPr>
          <w:p w14:paraId="3460CB5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3.8 ± 7.7</w:t>
            </w:r>
          </w:p>
        </w:tc>
        <w:tc>
          <w:tcPr>
            <w:tcW w:w="882" w:type="pct"/>
          </w:tcPr>
          <w:p w14:paraId="0065BEEC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35.9 ± 4.4</w:t>
            </w:r>
          </w:p>
        </w:tc>
        <w:tc>
          <w:tcPr>
            <w:tcW w:w="588" w:type="pct"/>
          </w:tcPr>
          <w:p w14:paraId="5A5A0FF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746BF8A6" w14:textId="77777777" w:rsidTr="00C30E15">
        <w:tc>
          <w:tcPr>
            <w:tcW w:w="932" w:type="pct"/>
          </w:tcPr>
          <w:p w14:paraId="604F934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VE, mL/L</w:t>
            </w:r>
          </w:p>
        </w:tc>
        <w:tc>
          <w:tcPr>
            <w:tcW w:w="931" w:type="pct"/>
          </w:tcPr>
          <w:p w14:paraId="67D16327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20.2 ± 5.0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833" w:type="pct"/>
          </w:tcPr>
          <w:p w14:paraId="66D5CBFF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6.2 ± 3.7</w:t>
            </w:r>
          </w:p>
        </w:tc>
        <w:tc>
          <w:tcPr>
            <w:tcW w:w="834" w:type="pct"/>
          </w:tcPr>
          <w:p w14:paraId="32FFE70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4.9 ± 6.2</w:t>
            </w:r>
          </w:p>
        </w:tc>
        <w:tc>
          <w:tcPr>
            <w:tcW w:w="882" w:type="pct"/>
          </w:tcPr>
          <w:p w14:paraId="1E4DE46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7.1 ± 4.7</w:t>
            </w:r>
          </w:p>
        </w:tc>
        <w:tc>
          <w:tcPr>
            <w:tcW w:w="588" w:type="pct"/>
          </w:tcPr>
          <w:p w14:paraId="2D3F675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63F27814" w14:textId="77777777" w:rsidTr="00C30E15">
        <w:tc>
          <w:tcPr>
            <w:tcW w:w="932" w:type="pct"/>
          </w:tcPr>
          <w:p w14:paraId="6D2EF12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OUEP, mL/L</w:t>
            </w:r>
          </w:p>
        </w:tc>
        <w:tc>
          <w:tcPr>
            <w:tcW w:w="931" w:type="pct"/>
          </w:tcPr>
          <w:p w14:paraId="3CE6B1A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23.9 ± 4.2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833" w:type="pct"/>
          </w:tcPr>
          <w:p w14:paraId="7939FB9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8.4 ± 2.8</w:t>
            </w:r>
          </w:p>
        </w:tc>
        <w:tc>
          <w:tcPr>
            <w:tcW w:w="834" w:type="pct"/>
          </w:tcPr>
          <w:p w14:paraId="40763C0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27.7 ± 5.5</w:t>
            </w:r>
          </w:p>
        </w:tc>
        <w:tc>
          <w:tcPr>
            <w:tcW w:w="882" w:type="pct"/>
          </w:tcPr>
          <w:p w14:paraId="12E9C6C4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30.5 ± 3.9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88" w:type="pct"/>
          </w:tcPr>
          <w:p w14:paraId="2D7B081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0B63DFD8" w14:textId="77777777" w:rsidTr="00C30E15">
        <w:tc>
          <w:tcPr>
            <w:tcW w:w="932" w:type="pct"/>
            <w:tcBorders>
              <w:bottom w:val="single" w:sz="12" w:space="0" w:color="auto"/>
            </w:tcBorders>
          </w:tcPr>
          <w:p w14:paraId="67F57EAA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OUES</w:t>
            </w:r>
          </w:p>
        </w:tc>
        <w:tc>
          <w:tcPr>
            <w:tcW w:w="931" w:type="pct"/>
            <w:tcBorders>
              <w:bottom w:val="single" w:sz="12" w:space="0" w:color="auto"/>
            </w:tcBorders>
          </w:tcPr>
          <w:p w14:paraId="50093312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0.8 ± 0.3 **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BF92849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.0 ± 0.3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708B3DD3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1.4 ± 0.5</w:t>
            </w:r>
          </w:p>
        </w:tc>
        <w:tc>
          <w:tcPr>
            <w:tcW w:w="882" w:type="pct"/>
            <w:tcBorders>
              <w:bottom w:val="single" w:sz="12" w:space="0" w:color="auto"/>
            </w:tcBorders>
          </w:tcPr>
          <w:p w14:paraId="28CFC888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1.4 ± 0.4 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588" w:type="pct"/>
            <w:tcBorders>
              <w:bottom w:val="single" w:sz="12" w:space="0" w:color="auto"/>
            </w:tcBorders>
          </w:tcPr>
          <w:p w14:paraId="464CCD11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&lt; 0.001</w:t>
            </w:r>
          </w:p>
        </w:tc>
      </w:tr>
      <w:tr w:rsidR="00310BFD" w:rsidRPr="00C72CDB" w14:paraId="4AE5225C" w14:textId="77777777" w:rsidTr="00C30E15"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</w:tcPr>
          <w:p w14:paraId="118F0CB5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s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, systolic pulmonary artery pressure;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d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, diastolic pulmonary artery pressure;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mPAP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ean pulmonary artery pressure; PAWP, pulmonary artery wedge pressure; PVR, pulmonary vascular resistance; DPG, diastolic pulmonary pressure gradient; TPG, transpulmonary gradient; CO, cardiac output;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oxygen uptake; VE/V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minute ventilation/carbon dioxide output; 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ET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 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, end-tidal partial pressure of C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;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VE, oxygen uptake/minute ventilation; OUEP, oxygen uptake efficiency plateau; OUES, oxygen uptake efficiency slope.</w:t>
            </w:r>
          </w:p>
          <w:p w14:paraId="37E727D0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*</w:t>
            </w:r>
            <w:r w:rsidRPr="00C72CDB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&lt;0.001 versus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I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 low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; **</w:t>
            </w:r>
            <w:r w:rsidRPr="00C72CDB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&lt;0.001 versus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 high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39EF28E9" w14:textId="77777777" w:rsidR="00310BFD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>&amp;</w:t>
            </w:r>
            <w:r w:rsidRPr="00C72CDB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&lt;0.05 versus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I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 low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;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perscript"/>
              </w:rPr>
              <w:t xml:space="preserve"> #</w:t>
            </w:r>
            <w:r w:rsidRPr="00C72CDB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P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 xml:space="preserve">&lt;0.05 versus </w:t>
            </w:r>
            <w:proofErr w:type="spellStart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Cpc</w:t>
            </w:r>
            <w:proofErr w:type="spellEnd"/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-PH, higher peak VO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 w:rsidRPr="00C72CDB">
              <w:rPr>
                <w:rFonts w:ascii="Arial" w:hAnsi="Arial" w:cs="Arial"/>
                <w:kern w:val="0"/>
                <w:sz w:val="24"/>
                <w:szCs w:val="24"/>
              </w:rPr>
              <w:t>/kg</w:t>
            </w:r>
          </w:p>
          <w:p w14:paraId="27013E06" w14:textId="77777777" w:rsidR="00310BFD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 w14:paraId="75B53BAD" w14:textId="77777777" w:rsidR="00310BFD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 w14:paraId="44BF5156" w14:textId="77777777" w:rsidR="00310BFD" w:rsidRPr="00C72CDB" w:rsidRDefault="00310BFD" w:rsidP="00C30E15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 w14:paraId="50EA6302" w14:textId="77777777" w:rsidR="00310BFD" w:rsidRPr="00881889" w:rsidRDefault="00310BFD" w:rsidP="00310BFD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</w:tbl>
    <w:p w14:paraId="68E909C3" w14:textId="77777777" w:rsidR="00E91FE1" w:rsidRPr="00310BFD" w:rsidRDefault="00E91FE1"/>
    <w:sectPr w:rsidR="00E91FE1" w:rsidRPr="00310BFD" w:rsidSect="007D3B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0205C" w14:textId="77777777" w:rsidR="00B51267" w:rsidRDefault="00B51267" w:rsidP="007D3B9F">
      <w:r>
        <w:separator/>
      </w:r>
    </w:p>
  </w:endnote>
  <w:endnote w:type="continuationSeparator" w:id="0">
    <w:p w14:paraId="34D311CB" w14:textId="77777777" w:rsidR="00B51267" w:rsidRDefault="00B51267" w:rsidP="007D3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B1FE6" w14:textId="77777777" w:rsidR="00B51267" w:rsidRDefault="00B51267" w:rsidP="007D3B9F">
      <w:r>
        <w:separator/>
      </w:r>
    </w:p>
  </w:footnote>
  <w:footnote w:type="continuationSeparator" w:id="0">
    <w:p w14:paraId="7422A9E0" w14:textId="77777777" w:rsidR="00B51267" w:rsidRDefault="00B51267" w:rsidP="007D3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D1"/>
    <w:rsid w:val="000112CB"/>
    <w:rsid w:val="00016A1A"/>
    <w:rsid w:val="00020B87"/>
    <w:rsid w:val="00024FBA"/>
    <w:rsid w:val="00027791"/>
    <w:rsid w:val="00076E84"/>
    <w:rsid w:val="000A662C"/>
    <w:rsid w:val="000E41CB"/>
    <w:rsid w:val="00111686"/>
    <w:rsid w:val="00127B5D"/>
    <w:rsid w:val="00142703"/>
    <w:rsid w:val="00143EE3"/>
    <w:rsid w:val="001E076D"/>
    <w:rsid w:val="00211263"/>
    <w:rsid w:val="00234390"/>
    <w:rsid w:val="002421D4"/>
    <w:rsid w:val="00244965"/>
    <w:rsid w:val="00256392"/>
    <w:rsid w:val="0027599C"/>
    <w:rsid w:val="00275BD1"/>
    <w:rsid w:val="003029C8"/>
    <w:rsid w:val="003043F7"/>
    <w:rsid w:val="00310BFD"/>
    <w:rsid w:val="00311D68"/>
    <w:rsid w:val="00333896"/>
    <w:rsid w:val="00337456"/>
    <w:rsid w:val="0034207C"/>
    <w:rsid w:val="00351BC0"/>
    <w:rsid w:val="003855A3"/>
    <w:rsid w:val="0038788E"/>
    <w:rsid w:val="00391CC4"/>
    <w:rsid w:val="00397FA6"/>
    <w:rsid w:val="00416BCC"/>
    <w:rsid w:val="00431D86"/>
    <w:rsid w:val="00446E48"/>
    <w:rsid w:val="00452FF8"/>
    <w:rsid w:val="004A6938"/>
    <w:rsid w:val="004B5AA6"/>
    <w:rsid w:val="004B792E"/>
    <w:rsid w:val="004C1AF8"/>
    <w:rsid w:val="004D4110"/>
    <w:rsid w:val="004E0627"/>
    <w:rsid w:val="004F5EE2"/>
    <w:rsid w:val="0053734D"/>
    <w:rsid w:val="00545029"/>
    <w:rsid w:val="00554291"/>
    <w:rsid w:val="00554B9A"/>
    <w:rsid w:val="00587549"/>
    <w:rsid w:val="00593D54"/>
    <w:rsid w:val="005B06B1"/>
    <w:rsid w:val="005B2B87"/>
    <w:rsid w:val="005D433B"/>
    <w:rsid w:val="005F0E25"/>
    <w:rsid w:val="005F3ED0"/>
    <w:rsid w:val="0060010C"/>
    <w:rsid w:val="00607998"/>
    <w:rsid w:val="006513D4"/>
    <w:rsid w:val="006632BF"/>
    <w:rsid w:val="006C11A2"/>
    <w:rsid w:val="00763F00"/>
    <w:rsid w:val="00791D53"/>
    <w:rsid w:val="007B0E31"/>
    <w:rsid w:val="007C6FA1"/>
    <w:rsid w:val="007D3B9F"/>
    <w:rsid w:val="008026A5"/>
    <w:rsid w:val="00822358"/>
    <w:rsid w:val="00824254"/>
    <w:rsid w:val="00833940"/>
    <w:rsid w:val="008429D2"/>
    <w:rsid w:val="00885568"/>
    <w:rsid w:val="0088756E"/>
    <w:rsid w:val="008C38A7"/>
    <w:rsid w:val="008F0374"/>
    <w:rsid w:val="00923936"/>
    <w:rsid w:val="0093443B"/>
    <w:rsid w:val="009371DE"/>
    <w:rsid w:val="00991C1B"/>
    <w:rsid w:val="009E4E94"/>
    <w:rsid w:val="00A152CA"/>
    <w:rsid w:val="00A35B65"/>
    <w:rsid w:val="00A638C7"/>
    <w:rsid w:val="00A641CB"/>
    <w:rsid w:val="00A73E01"/>
    <w:rsid w:val="00A779E4"/>
    <w:rsid w:val="00A97F71"/>
    <w:rsid w:val="00AB0AC1"/>
    <w:rsid w:val="00AF0D7E"/>
    <w:rsid w:val="00AF12FD"/>
    <w:rsid w:val="00AF4333"/>
    <w:rsid w:val="00B03729"/>
    <w:rsid w:val="00B249FC"/>
    <w:rsid w:val="00B24D24"/>
    <w:rsid w:val="00B51267"/>
    <w:rsid w:val="00B62AA3"/>
    <w:rsid w:val="00B928D8"/>
    <w:rsid w:val="00B93C3B"/>
    <w:rsid w:val="00BA769E"/>
    <w:rsid w:val="00BE76C5"/>
    <w:rsid w:val="00BF1526"/>
    <w:rsid w:val="00BF174E"/>
    <w:rsid w:val="00C118A7"/>
    <w:rsid w:val="00C16186"/>
    <w:rsid w:val="00C2070A"/>
    <w:rsid w:val="00C41DDB"/>
    <w:rsid w:val="00C4751A"/>
    <w:rsid w:val="00C47DB1"/>
    <w:rsid w:val="00C62A94"/>
    <w:rsid w:val="00C65E4E"/>
    <w:rsid w:val="00C9363A"/>
    <w:rsid w:val="00CD3F24"/>
    <w:rsid w:val="00CE0611"/>
    <w:rsid w:val="00CE16BD"/>
    <w:rsid w:val="00D23E69"/>
    <w:rsid w:val="00D24545"/>
    <w:rsid w:val="00D34046"/>
    <w:rsid w:val="00D34688"/>
    <w:rsid w:val="00D34F82"/>
    <w:rsid w:val="00D42AD1"/>
    <w:rsid w:val="00D70387"/>
    <w:rsid w:val="00D87377"/>
    <w:rsid w:val="00D87A30"/>
    <w:rsid w:val="00D92161"/>
    <w:rsid w:val="00D96412"/>
    <w:rsid w:val="00DC75BC"/>
    <w:rsid w:val="00DD7D14"/>
    <w:rsid w:val="00E01242"/>
    <w:rsid w:val="00E11C4F"/>
    <w:rsid w:val="00E33B42"/>
    <w:rsid w:val="00E44CCC"/>
    <w:rsid w:val="00E91FE1"/>
    <w:rsid w:val="00EA28BD"/>
    <w:rsid w:val="00EB2144"/>
    <w:rsid w:val="00ED2B3B"/>
    <w:rsid w:val="00EE2446"/>
    <w:rsid w:val="00EE3DEE"/>
    <w:rsid w:val="00EE6486"/>
    <w:rsid w:val="00F05628"/>
    <w:rsid w:val="00F21BB6"/>
    <w:rsid w:val="00F602B3"/>
    <w:rsid w:val="00F731F2"/>
    <w:rsid w:val="00F828FE"/>
    <w:rsid w:val="00F82E9E"/>
    <w:rsid w:val="00FD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DA20E"/>
  <w15:chartTrackingRefBased/>
  <w15:docId w15:val="{C65283B1-0572-4A9D-8C15-2F1A4C34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B9F"/>
    <w:rPr>
      <w:sz w:val="18"/>
      <w:szCs w:val="18"/>
    </w:rPr>
  </w:style>
  <w:style w:type="table" w:styleId="a7">
    <w:name w:val="Table Grid"/>
    <w:basedOn w:val="a1"/>
    <w:uiPriority w:val="39"/>
    <w:rsid w:val="007D3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Zhang</dc:creator>
  <cp:keywords/>
  <dc:description/>
  <cp:lastModifiedBy>Gary Zhang</cp:lastModifiedBy>
  <cp:revision>5</cp:revision>
  <dcterms:created xsi:type="dcterms:W3CDTF">2021-03-02T12:26:00Z</dcterms:created>
  <dcterms:modified xsi:type="dcterms:W3CDTF">2021-07-05T14:51:00Z</dcterms:modified>
</cp:coreProperties>
</file>